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F9A40" w14:textId="77777777" w:rsidR="00BF5644" w:rsidRPr="002711DE" w:rsidRDefault="00BF5644" w:rsidP="00BF564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711D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711DE">
        <w:rPr>
          <w:rFonts w:ascii="Times New Roman" w:hAnsi="Times New Roman" w:cs="Times New Roman"/>
          <w:sz w:val="24"/>
          <w:szCs w:val="24"/>
        </w:rPr>
        <w:t>. Summary of OTUs which were also found on the unsterilised seed surface.</w:t>
      </w:r>
    </w:p>
    <w:tbl>
      <w:tblPr>
        <w:tblpPr w:leftFromText="180" w:rightFromText="180" w:vertAnchor="page" w:horzAnchor="margin" w:tblpY="2341"/>
        <w:tblW w:w="8047" w:type="dxa"/>
        <w:tblLook w:val="04A0" w:firstRow="1" w:lastRow="0" w:firstColumn="1" w:lastColumn="0" w:noHBand="0" w:noVBand="1"/>
      </w:tblPr>
      <w:tblGrid>
        <w:gridCol w:w="1122"/>
        <w:gridCol w:w="4312"/>
        <w:gridCol w:w="2613"/>
      </w:tblGrid>
      <w:tr w:rsidR="00BF5644" w:rsidRPr="002711DE" w14:paraId="7FF3413D" w14:textId="77777777" w:rsidTr="00276542">
        <w:trPr>
          <w:trHeight w:val="454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4FF1B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691B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F06D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</w:t>
            </w:r>
          </w:p>
        </w:tc>
      </w:tr>
      <w:tr w:rsidR="00BF5644" w:rsidRPr="002711DE" w14:paraId="267EA953" w14:textId="77777777" w:rsidTr="00276542">
        <w:trPr>
          <w:trHeight w:val="283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AB17B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22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79F3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entricum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6F2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5644" w:rsidRPr="002711DE" w14:paraId="1D67497F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4328C99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5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B34F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Capnodiales</w:t>
            </w:r>
            <w:proofErr w:type="spellEnd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9C7D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42820CDD" w14:textId="77777777" w:rsidTr="00276542">
        <w:trPr>
          <w:trHeight w:val="283"/>
        </w:trPr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1E7B4EB4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6</w:t>
            </w:r>
          </w:p>
        </w:tc>
        <w:tc>
          <w:tcPr>
            <w:tcW w:w="4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0064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iodiplodia</w:t>
            </w:r>
            <w:proofErr w:type="spellEnd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icola</w:t>
            </w:r>
            <w:proofErr w:type="spellEnd"/>
          </w:p>
        </w:tc>
        <w:tc>
          <w:tcPr>
            <w:tcW w:w="2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F498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5644" w:rsidRPr="002711DE" w14:paraId="7CA0C258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1234431E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8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FF9EA7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Nectriaceae</w:t>
            </w:r>
            <w:proofErr w:type="spellEnd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654D1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09192102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3E4CA3CD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176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34D6CD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Ascomycota sp.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13C76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4AB2CCDC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4140EAA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44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476E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fusicoccum</w:t>
            </w:r>
            <w:proofErr w:type="spellEnd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vum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F3A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39FB61C1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4869F720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99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3A7359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Xylariales</w:t>
            </w:r>
            <w:proofErr w:type="spellEnd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64F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41739AFE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BE20918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1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D1B6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lavu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ED7D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5B691B1D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0B0DE02A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27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5D4F3A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51EBD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F5644" w:rsidRPr="002711DE" w14:paraId="11CEA8A3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6A421B4C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196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1E24CE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eagrinum</w:t>
            </w:r>
            <w:proofErr w:type="spellEnd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diflavum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69F6A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798F4214" w14:textId="77777777" w:rsidTr="00276542">
        <w:trPr>
          <w:trHeight w:val="283"/>
        </w:trPr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402823E5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26</w:t>
            </w:r>
          </w:p>
        </w:tc>
        <w:tc>
          <w:tcPr>
            <w:tcW w:w="4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E83F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Capnodiales</w:t>
            </w:r>
            <w:proofErr w:type="spellEnd"/>
            <w:r w:rsidRPr="002711D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B3D9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5644" w:rsidRPr="002711DE" w14:paraId="5DA551BC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7E6E697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6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E2EE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aromyces</w:t>
            </w:r>
            <w:proofErr w:type="spellEnd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evillensi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783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55D183FC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3D90F6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16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E3EB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Hypocreales sp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AD6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266143AD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61C13821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96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93452C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Ascomycota sp.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17423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5644" w:rsidRPr="002711DE" w14:paraId="3383CCAF" w14:textId="77777777" w:rsidTr="00276542">
        <w:trPr>
          <w:trHeight w:val="283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DF8F8" w14:textId="77777777" w:rsidR="00BF5644" w:rsidRPr="002711DE" w:rsidRDefault="00BF5644" w:rsidP="002765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Otu36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539FB" w14:textId="77777777" w:rsidR="00BF5644" w:rsidRPr="002711DE" w:rsidRDefault="00BF5644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 w:rsidRPr="0027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tum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E1DA3" w14:textId="77777777" w:rsidR="00BF5644" w:rsidRPr="002711DE" w:rsidRDefault="00BF5644" w:rsidP="0027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1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1201B69" w14:textId="77777777" w:rsidR="001E11D4" w:rsidRDefault="001E11D4"/>
    <w:sectPr w:rsidR="001E11D4" w:rsidSect="00A00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44"/>
    <w:rsid w:val="001E11D4"/>
    <w:rsid w:val="00BF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0A54"/>
  <w15:chartTrackingRefBased/>
  <w15:docId w15:val="{818B19C9-60C6-4123-96F2-C47D01A5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Hill</dc:creator>
  <cp:keywords/>
  <dc:description/>
  <cp:lastModifiedBy>Rowena Hill</cp:lastModifiedBy>
  <cp:revision>1</cp:revision>
  <dcterms:created xsi:type="dcterms:W3CDTF">2021-03-01T20:18:00Z</dcterms:created>
  <dcterms:modified xsi:type="dcterms:W3CDTF">2021-03-01T20:19:00Z</dcterms:modified>
</cp:coreProperties>
</file>